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C3ED0" w14:textId="77777777" w:rsidR="005C4E69" w:rsidRPr="005E5290" w:rsidRDefault="005C4E69" w:rsidP="005C4E69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E5290">
        <w:rPr>
          <w:rFonts w:ascii="Arial" w:eastAsia="Times New Roman" w:hAnsi="Arial" w:cs="Arial"/>
          <w:color w:val="222222"/>
          <w:kern w:val="0"/>
          <w:sz w:val="22"/>
          <w:szCs w:val="22"/>
          <w:bdr w:val="none" w:sz="0" w:space="0" w:color="auto" w:frame="1"/>
          <w:shd w:val="clear" w:color="auto" w:fill="FFFFFF"/>
          <w14:ligatures w14:val="none"/>
        </w:rPr>
        <w:fldChar w:fldCharType="begin"/>
      </w:r>
      <w:r w:rsidRPr="005E5290">
        <w:rPr>
          <w:rFonts w:ascii="Arial" w:eastAsia="Times New Roman" w:hAnsi="Arial" w:cs="Arial"/>
          <w:color w:val="222222"/>
          <w:kern w:val="0"/>
          <w:sz w:val="22"/>
          <w:szCs w:val="22"/>
          <w:bdr w:val="none" w:sz="0" w:space="0" w:color="auto" w:frame="1"/>
          <w:shd w:val="clear" w:color="auto" w:fill="FFFFFF"/>
          <w14:ligatures w14:val="none"/>
        </w:rPr>
        <w:instrText xml:space="preserve"> INCLUDEPICTURE "https://lh7-rt.googleusercontent.com/docsz/AD_4nXf1woyHDT6KvEGLXOluiE6S5f5yY_Uw1-ylrXPmCxVUu8axayxG4wdA1MS-ET1cB9VBW3Iu36mgBytlJ9zSXJty8KvlJO2bVlFRmcs3lwezDJev_kJHK_UmdOCQ6i5zonHHaZieLQ?key=oQZJo6C_wcqlQsoiPF9qeGBN" \* MERGEFORMATINET </w:instrText>
      </w:r>
      <w:r w:rsidRPr="005E5290">
        <w:rPr>
          <w:rFonts w:ascii="Arial" w:eastAsia="Times New Roman" w:hAnsi="Arial" w:cs="Arial"/>
          <w:color w:val="222222"/>
          <w:kern w:val="0"/>
          <w:sz w:val="22"/>
          <w:szCs w:val="22"/>
          <w:bdr w:val="none" w:sz="0" w:space="0" w:color="auto" w:frame="1"/>
          <w:shd w:val="clear" w:color="auto" w:fill="FFFFFF"/>
          <w14:ligatures w14:val="none"/>
        </w:rPr>
        <w:fldChar w:fldCharType="separate"/>
      </w:r>
      <w:r w:rsidRPr="005E5290">
        <w:rPr>
          <w:rFonts w:ascii="Arial" w:eastAsia="Times New Roman" w:hAnsi="Arial" w:cs="Arial"/>
          <w:noProof/>
          <w:color w:val="222222"/>
          <w:kern w:val="0"/>
          <w:sz w:val="22"/>
          <w:szCs w:val="22"/>
          <w:bdr w:val="none" w:sz="0" w:space="0" w:color="auto" w:frame="1"/>
          <w:shd w:val="clear" w:color="auto" w:fill="FFFFFF"/>
          <w14:ligatures w14:val="none"/>
        </w:rPr>
        <w:drawing>
          <wp:inline distT="0" distB="0" distL="0" distR="0" wp14:anchorId="46E95B82" wp14:editId="660B8603">
            <wp:extent cx="4660900" cy="6210300"/>
            <wp:effectExtent l="0" t="0" r="0" b="0"/>
            <wp:docPr id="1832183593" name="Picture 4" descr="Close-up of a human body surge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183593" name="Picture 4" descr="Close-up of a human body surger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5290">
        <w:rPr>
          <w:rFonts w:ascii="Arial" w:eastAsia="Times New Roman" w:hAnsi="Arial" w:cs="Arial"/>
          <w:color w:val="222222"/>
          <w:kern w:val="0"/>
          <w:sz w:val="22"/>
          <w:szCs w:val="22"/>
          <w:bdr w:val="none" w:sz="0" w:space="0" w:color="auto" w:frame="1"/>
          <w:shd w:val="clear" w:color="auto" w:fill="FFFFFF"/>
          <w14:ligatures w14:val="none"/>
        </w:rPr>
        <w:fldChar w:fldCharType="end"/>
      </w:r>
    </w:p>
    <w:p w14:paraId="75227B84" w14:textId="7E71926E" w:rsidR="005C4E69" w:rsidRPr="000A7921" w:rsidRDefault="005C4E69" w:rsidP="005C4E69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A7921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Supp</w:t>
      </w:r>
      <w:r w:rsidR="007F00AA" w:rsidRPr="000A7921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lemental </w:t>
      </w:r>
      <w:r w:rsidR="00714F6B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 xml:space="preserve">Image </w:t>
      </w:r>
      <w:r w:rsidRPr="000A7921"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  <w:t>1. SMA Arteriotomy showing dissection flap involving the take-off of colic arteries and associated mural thrombus</w:t>
      </w:r>
    </w:p>
    <w:p w14:paraId="74B13BAE" w14:textId="77777777" w:rsidR="00C1174C" w:rsidRDefault="00C1174C"/>
    <w:sectPr w:rsidR="00C11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69"/>
    <w:rsid w:val="00066793"/>
    <w:rsid w:val="000A7921"/>
    <w:rsid w:val="00295CB5"/>
    <w:rsid w:val="003C390B"/>
    <w:rsid w:val="0040072D"/>
    <w:rsid w:val="00406620"/>
    <w:rsid w:val="005C4E69"/>
    <w:rsid w:val="00714F6B"/>
    <w:rsid w:val="007F00AA"/>
    <w:rsid w:val="00962656"/>
    <w:rsid w:val="00C1174C"/>
    <w:rsid w:val="00CF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12046"/>
  <w15:chartTrackingRefBased/>
  <w15:docId w15:val="{0B339915-F01C-9E4D-A1C8-AE2A5754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69"/>
  </w:style>
  <w:style w:type="paragraph" w:styleId="Heading1">
    <w:name w:val="heading 1"/>
    <w:basedOn w:val="Normal"/>
    <w:next w:val="Normal"/>
    <w:link w:val="Heading1Char"/>
    <w:uiPriority w:val="9"/>
    <w:qFormat/>
    <w:rsid w:val="005C4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35</Characters>
  <Application>Microsoft Office Word</Application>
  <DocSecurity>0</DocSecurity>
  <Lines>5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, William M</dc:creator>
  <cp:keywords/>
  <dc:description/>
  <cp:lastModifiedBy>Tracy, William M</cp:lastModifiedBy>
  <cp:revision>5</cp:revision>
  <dcterms:created xsi:type="dcterms:W3CDTF">2025-08-27T15:37:00Z</dcterms:created>
  <dcterms:modified xsi:type="dcterms:W3CDTF">2025-10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8-27T15:38:1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d4b0803-75c0-44c5-8ae5-d57fead9bad5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